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59142" w14:textId="77777777" w:rsidR="00F73759" w:rsidRPr="002614D9" w:rsidRDefault="00F73759" w:rsidP="00F73759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614D9">
        <w:rPr>
          <w:rFonts w:ascii="Times New Roman" w:hAnsi="Times New Roman" w:cs="Times New Roman"/>
          <w:b/>
          <w:sz w:val="24"/>
          <w:lang w:val="en-US"/>
        </w:rPr>
        <w:t xml:space="preserve">Supplemental Table 2. Clinicopathological characteristics of patients (n=7,830). </w:t>
      </w:r>
      <w:r w:rsidRPr="002614D9">
        <w:rPr>
          <w:rFonts w:ascii="Times New Roman" w:hAnsi="Times New Roman" w:cs="Times New Roman"/>
          <w:sz w:val="24"/>
          <w:lang w:val="en-US"/>
        </w:rPr>
        <w:t xml:space="preserve">The </w:t>
      </w:r>
      <w:r w:rsidRPr="00B47E8A">
        <w:rPr>
          <w:rFonts w:ascii="Times New Roman" w:hAnsi="Times New Roman" w:cs="Times New Roman"/>
          <w:sz w:val="24"/>
          <w:lang w:val="en-US"/>
        </w:rPr>
        <w:t>patients were</w:t>
      </w:r>
      <w:r w:rsidRPr="002614D9">
        <w:rPr>
          <w:rFonts w:ascii="Times New Roman" w:hAnsi="Times New Roman" w:cs="Times New Roman"/>
          <w:sz w:val="24"/>
          <w:lang w:val="en-US"/>
        </w:rPr>
        <w:t xml:space="preserve"> obtained from 55 distinct Gene Expression Omnibus (GEO) Series. </w:t>
      </w:r>
      <w:r w:rsidRPr="002614D9">
        <w:rPr>
          <w:rFonts w:ascii="Times New Roman" w:hAnsi="Times New Roman"/>
          <w:i/>
          <w:sz w:val="24"/>
          <w:lang w:val="en-US"/>
        </w:rPr>
        <w:t>Abbreviations: ACT = adjuvant chemotherapy, DFS= disease-free survival, ER = estrogen receptor, ET = endocrine therapy, HER2 = human epidermal growth factor receptor, LN = lymph node, NA = not available, NACT = neoadjuvant chemotherapy, RFS = relapse-free survival.</w:t>
      </w:r>
    </w:p>
    <w:tbl>
      <w:tblPr>
        <w:tblW w:w="59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80"/>
        <w:gridCol w:w="960"/>
        <w:gridCol w:w="1380"/>
      </w:tblGrid>
      <w:tr w:rsidR="00F73759" w:rsidRPr="001F265D" w14:paraId="324E8526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CA25A55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Age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B70420E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Mean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CA2B806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3.51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397AAD13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</w:tr>
      <w:tr w:rsidR="00F73759" w:rsidRPr="001F265D" w14:paraId="74AFDC22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956D514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33924AC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240D478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2.3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2C23CE58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</w:tr>
      <w:tr w:rsidR="00F73759" w:rsidRPr="001F265D" w14:paraId="61F5AD6D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99D0036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71DD4D6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Min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E7AD895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4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19D38082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</w:tr>
      <w:tr w:rsidR="00F73759" w:rsidRPr="001F265D" w14:paraId="1DA8703D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90B2343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B549410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Max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6C0F1AB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93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13040E62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</w:tr>
      <w:tr w:rsidR="00F73759" w:rsidRPr="001F265D" w14:paraId="0BB3E590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1E69532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ER status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5F6927A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egative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F5E4111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080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1DF2EE7D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6,6%</w:t>
            </w:r>
          </w:p>
        </w:tc>
      </w:tr>
      <w:tr w:rsidR="00F73759" w:rsidRPr="001F265D" w14:paraId="0FE2C930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F7A88FA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6AE5931E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positive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449DDDD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750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20D1136C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3,4%</w:t>
            </w:r>
          </w:p>
        </w:tc>
      </w:tr>
      <w:tr w:rsidR="00F73759" w:rsidRPr="001F265D" w14:paraId="735A8626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A4CFDB3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HER2 status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46AD658A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egative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051D2ABD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823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4AFD52B3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4,4%</w:t>
            </w:r>
          </w:p>
        </w:tc>
      </w:tr>
      <w:tr w:rsidR="00F73759" w:rsidRPr="001F265D" w14:paraId="66A763BC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2D959EF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175C2907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positive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59EA71E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007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727DFEDD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5,6%</w:t>
            </w:r>
          </w:p>
        </w:tc>
      </w:tr>
      <w:tr w:rsidR="00F73759" w:rsidRPr="001F265D" w14:paraId="10B80309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3EAA2273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LN status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1FF878FC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A4621E8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58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0F8F8A44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6,5%</w:t>
            </w:r>
          </w:p>
        </w:tc>
      </w:tr>
      <w:tr w:rsidR="00F73759" w:rsidRPr="001F265D" w14:paraId="6B06E569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7E5929D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3DA5FD95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3FE220F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212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676D66A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8,3%</w:t>
            </w:r>
          </w:p>
        </w:tc>
      </w:tr>
      <w:tr w:rsidR="00F73759" w:rsidRPr="001F265D" w14:paraId="536108AA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029BCC75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2DFF59C8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2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82406C1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5923F453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,1%</w:t>
            </w:r>
          </w:p>
        </w:tc>
      </w:tr>
      <w:tr w:rsidR="00F73759" w:rsidRPr="001F265D" w14:paraId="2BB7DBD9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4C964CE8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3D113061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3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5779D9BF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78A34C6D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0,1%</w:t>
            </w:r>
          </w:p>
        </w:tc>
      </w:tr>
      <w:tr w:rsidR="00F73759" w:rsidRPr="001F265D" w14:paraId="02C676F2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4779DD3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29274D9C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A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63D924F9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748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1C6C535A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5,1%</w:t>
            </w:r>
          </w:p>
        </w:tc>
      </w:tr>
      <w:tr w:rsidR="00F73759" w:rsidRPr="001F265D" w14:paraId="2AB9A560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12CDCDD3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Grade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7C5DDC10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I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37D03C7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76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4AAB5A72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,4%</w:t>
            </w:r>
          </w:p>
        </w:tc>
      </w:tr>
      <w:tr w:rsidR="00F73759" w:rsidRPr="001F265D" w14:paraId="66C85A08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2F0A252C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340E5E6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II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5BC06505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818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7EF0610E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3,2%</w:t>
            </w:r>
          </w:p>
        </w:tc>
      </w:tr>
      <w:tr w:rsidR="00F73759" w:rsidRPr="001F265D" w14:paraId="3F181834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2F32E02A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4DCE7D61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III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center"/>
            <w:hideMark/>
          </w:tcPr>
          <w:p w14:paraId="05ACCF14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111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5190E7C4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7,0%</w:t>
            </w:r>
          </w:p>
        </w:tc>
      </w:tr>
      <w:tr w:rsidR="00F73759" w:rsidRPr="001F265D" w14:paraId="1C8A1BF9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A65601B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3E249DC9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A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center"/>
            <w:hideMark/>
          </w:tcPr>
          <w:p w14:paraId="1DC607C8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325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51253C6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2,5%</w:t>
            </w:r>
          </w:p>
        </w:tc>
      </w:tr>
      <w:tr w:rsidR="00F73759" w:rsidRPr="001F265D" w14:paraId="16274908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795FE4EA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Treatment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6EDDCD75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E1FE36F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821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386502C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8,8%</w:t>
            </w:r>
          </w:p>
        </w:tc>
      </w:tr>
      <w:tr w:rsidR="00F73759" w:rsidRPr="001F265D" w14:paraId="00EF077A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7C29841B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5FBDF598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583B6BE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030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7906476D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3,2%</w:t>
            </w:r>
          </w:p>
        </w:tc>
      </w:tr>
      <w:tr w:rsidR="00F73759" w:rsidRPr="001F265D" w14:paraId="7524F2D0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6CFE95EE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7DCAB7A8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A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4F4987F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979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168B32B4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8,0%</w:t>
            </w:r>
          </w:p>
        </w:tc>
      </w:tr>
      <w:tr w:rsidR="00F73759" w:rsidRPr="001F265D" w14:paraId="4771B4D5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25840415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ACT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549D7078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6F09971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313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473B4277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2,3%</w:t>
            </w:r>
          </w:p>
        </w:tc>
      </w:tr>
      <w:tr w:rsidR="00F73759" w:rsidRPr="001F265D" w14:paraId="39416EA2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703334E7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778186D6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F1EC8F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925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1B0F6925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1,8%</w:t>
            </w:r>
          </w:p>
        </w:tc>
      </w:tr>
      <w:tr w:rsidR="00F73759" w:rsidRPr="001F265D" w14:paraId="6A1F692F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1E3E0D8D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4D9AA5C0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A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0D5943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592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5CA2BC51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5,9%</w:t>
            </w:r>
          </w:p>
        </w:tc>
      </w:tr>
      <w:tr w:rsidR="00F73759" w:rsidRPr="001F265D" w14:paraId="20840F1B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52131048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ET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40647CB0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A10404E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038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0C7FDE69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6,0%</w:t>
            </w:r>
          </w:p>
        </w:tc>
      </w:tr>
      <w:tr w:rsidR="00F73759" w:rsidRPr="001F265D" w14:paraId="6DD60057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054431B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2432ED3A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0C39E1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871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7B93BD67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3,9%</w:t>
            </w:r>
          </w:p>
        </w:tc>
      </w:tr>
      <w:tr w:rsidR="00F73759" w:rsidRPr="001F265D" w14:paraId="4A37FE17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45D80769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0BA12017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A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F58B6C5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921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4968880C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0,1%</w:t>
            </w:r>
          </w:p>
        </w:tc>
      </w:tr>
      <w:tr w:rsidR="00F73759" w:rsidRPr="001F265D" w14:paraId="09793D36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611B8801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ACT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783D6B6C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0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74EFF0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633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5C998B13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3,6%</w:t>
            </w:r>
          </w:p>
        </w:tc>
      </w:tr>
      <w:tr w:rsidR="00F73759" w:rsidRPr="001F265D" w14:paraId="755B6675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0B2DE3E9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7A8D2A52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1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49D9356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615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7C2A1458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0,6%</w:t>
            </w:r>
          </w:p>
        </w:tc>
      </w:tr>
      <w:tr w:rsidR="00F73759" w:rsidRPr="001F265D" w14:paraId="10714E11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4E768553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33E58D81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A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8726B3A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582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28884FFC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5,7%</w:t>
            </w:r>
          </w:p>
        </w:tc>
      </w:tr>
      <w:tr w:rsidR="00F73759" w:rsidRPr="001F265D" w14:paraId="4F36DA6D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65CC9BA5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RFS event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757BEEFE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one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E8C6F4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525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5C94B028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5,0%</w:t>
            </w:r>
          </w:p>
        </w:tc>
      </w:tr>
      <w:tr w:rsidR="00F73759" w:rsidRPr="001F265D" w14:paraId="66103567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06667705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23F0B21E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relapse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3EDDE52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520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3776DD2F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9,4%</w:t>
            </w:r>
          </w:p>
        </w:tc>
      </w:tr>
      <w:tr w:rsidR="00F73759" w:rsidRPr="001F265D" w14:paraId="230C7149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16DDAEC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5185B8AA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A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20A4573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785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2F1711A3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5,6%</w:t>
            </w:r>
          </w:p>
        </w:tc>
      </w:tr>
      <w:tr w:rsidR="00F73759" w:rsidRPr="001F265D" w14:paraId="6DDCE24C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2F62B38B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DFS event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788EB3E9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one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598D86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487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23B18F8D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9,0%</w:t>
            </w:r>
          </w:p>
        </w:tc>
      </w:tr>
      <w:tr w:rsidR="00F73759" w:rsidRPr="001F265D" w14:paraId="4D2D6D36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4DE261CA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00CE56AE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death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6E011F4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78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5D1D6EB8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6,1%</w:t>
            </w:r>
          </w:p>
        </w:tc>
      </w:tr>
      <w:tr w:rsidR="00F73759" w:rsidRPr="001F265D" w14:paraId="5F9A2D30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62C38309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0186E8FC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NA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FA4B09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865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5C1653D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4,9%</w:t>
            </w:r>
          </w:p>
        </w:tc>
      </w:tr>
      <w:tr w:rsidR="00F73759" w:rsidRPr="001F265D" w14:paraId="61960731" w14:textId="77777777" w:rsidTr="00A2560A">
        <w:trPr>
          <w:trHeight w:val="6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38C46BB2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lastRenderedPageBreak/>
              <w:t>Molecular subtype (St Gallen)</w:t>
            </w: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62645CA9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luminal A (ER+ HER2- MKI67-)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F43A6CC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3687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2162AD1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47,1%</w:t>
            </w:r>
          </w:p>
        </w:tc>
      </w:tr>
      <w:tr w:rsidR="00F73759" w:rsidRPr="001F265D" w14:paraId="32DA8669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539ECE79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0E63D279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luminal B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68E2F9F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063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BDBDB" w:fill="DBDBDB"/>
            <w:vAlign w:val="center"/>
            <w:hideMark/>
          </w:tcPr>
          <w:p w14:paraId="37C59B1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26,3%</w:t>
            </w:r>
          </w:p>
        </w:tc>
      </w:tr>
      <w:tr w:rsidR="00F73759" w:rsidRPr="001F265D" w14:paraId="330BA9A5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04633C92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vAlign w:val="bottom"/>
            <w:hideMark/>
          </w:tcPr>
          <w:p w14:paraId="6E175905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HER2+ ER-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0BF0690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560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EDEDED" w:fill="EDEDED"/>
            <w:vAlign w:val="center"/>
            <w:hideMark/>
          </w:tcPr>
          <w:p w14:paraId="0B6B6B9A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7,2%</w:t>
            </w:r>
          </w:p>
        </w:tc>
      </w:tr>
      <w:tr w:rsidR="00F73759" w:rsidRPr="001F265D" w14:paraId="5FF193F7" w14:textId="77777777" w:rsidTr="00A2560A">
        <w:trPr>
          <w:trHeight w:val="300"/>
        </w:trPr>
        <w:tc>
          <w:tcPr>
            <w:tcW w:w="1985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6177E958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</w:p>
        </w:tc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BDBDB" w:fill="DBDBDB"/>
            <w:vAlign w:val="bottom"/>
            <w:hideMark/>
          </w:tcPr>
          <w:p w14:paraId="503FBCF8" w14:textId="77777777" w:rsidR="00F73759" w:rsidRPr="001F265D" w:rsidRDefault="00F73759" w:rsidP="00A25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u-HU"/>
              </w:rPr>
              <w:t>TNBC</w:t>
            </w:r>
          </w:p>
        </w:tc>
        <w:tc>
          <w:tcPr>
            <w:tcW w:w="96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841546E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520</w:t>
            </w:r>
          </w:p>
        </w:tc>
        <w:tc>
          <w:tcPr>
            <w:tcW w:w="138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BDBDB" w:fill="DBDBDB"/>
            <w:vAlign w:val="center"/>
            <w:hideMark/>
          </w:tcPr>
          <w:p w14:paraId="3D50CDBD" w14:textId="77777777" w:rsidR="00F73759" w:rsidRPr="001F265D" w:rsidRDefault="00F73759" w:rsidP="00A25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</w:pPr>
            <w:r w:rsidRPr="001F265D">
              <w:rPr>
                <w:rFonts w:ascii="Times New Roman" w:eastAsia="Times New Roman" w:hAnsi="Times New Roman" w:cs="Times New Roman"/>
                <w:color w:val="000000"/>
                <w:lang w:val="en-US" w:eastAsia="hu-HU"/>
              </w:rPr>
              <w:t>19,4%</w:t>
            </w:r>
          </w:p>
        </w:tc>
      </w:tr>
    </w:tbl>
    <w:p w14:paraId="51C64F6F" w14:textId="77777777" w:rsidR="00000000" w:rsidRPr="00F73759" w:rsidRDefault="00000000" w:rsidP="00F73759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</w:p>
    <w:sectPr w:rsidR="007548DA" w:rsidRPr="00F737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759"/>
    <w:rsid w:val="001F265D"/>
    <w:rsid w:val="002C74D0"/>
    <w:rsid w:val="00620A57"/>
    <w:rsid w:val="007832F0"/>
    <w:rsid w:val="00AD5E03"/>
    <w:rsid w:val="00B47E8A"/>
    <w:rsid w:val="00CB1296"/>
    <w:rsid w:val="00F73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2E0FDB"/>
  <w15:chartTrackingRefBased/>
  <w15:docId w15:val="{9474C5E6-8BE4-488D-B195-B64AE882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6191759462msonormal">
    <w:name w:val="yiv6191759462msonormal"/>
    <w:basedOn w:val="Normal"/>
    <w:rsid w:val="00F737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fiók</dc:creator>
  <cp:keywords/>
  <dc:description/>
  <cp:lastModifiedBy>Anali North Martin</cp:lastModifiedBy>
  <cp:revision>4</cp:revision>
  <dcterms:created xsi:type="dcterms:W3CDTF">2024-12-30T23:34:00Z</dcterms:created>
  <dcterms:modified xsi:type="dcterms:W3CDTF">2025-03-28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fd452c-1507-40e7-8432-2a5ba7883296</vt:lpwstr>
  </property>
</Properties>
</file>